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6B2" w:rsidRPr="00CE56B2" w:rsidRDefault="00CE56B2">
      <w:pPr>
        <w:rPr>
          <w:rFonts w:cstheme="minorHAnsi"/>
        </w:rPr>
      </w:pPr>
      <w:r w:rsidRPr="00CE56B2">
        <w:rPr>
          <w:rFonts w:cstheme="minorHAnsi"/>
        </w:rPr>
        <w:t xml:space="preserve">S1 Table </w:t>
      </w:r>
      <w:proofErr w:type="spellStart"/>
      <w:r w:rsidRPr="00CE56B2">
        <w:rPr>
          <w:rFonts w:cstheme="minorHAnsi"/>
        </w:rPr>
        <w:t>Radiomics</w:t>
      </w:r>
      <w:proofErr w:type="spellEnd"/>
      <w:r w:rsidRPr="00CE56B2">
        <w:rPr>
          <w:rFonts w:cstheme="minorHAnsi"/>
        </w:rPr>
        <w:t xml:space="preserve"> features included in the models.</w:t>
      </w:r>
    </w:p>
    <w:tbl>
      <w:tblPr>
        <w:tblW w:w="4020" w:type="dxa"/>
        <w:tblLook w:val="04A0" w:firstRow="1" w:lastRow="0" w:firstColumn="1" w:lastColumn="0" w:noHBand="0" w:noVBand="1"/>
      </w:tblPr>
      <w:tblGrid>
        <w:gridCol w:w="4020"/>
      </w:tblGrid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E56B2">
              <w:rPr>
                <w:rFonts w:eastAsia="Times New Roman" w:cstheme="minorHAnsi"/>
                <w:b/>
                <w:bCs/>
              </w:rPr>
              <w:t>'Feature Nam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clusPro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clusSha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clusTen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  <w:bookmarkStart w:id="0" w:name="_GoBack"/>
            <w:bookmarkEnd w:id="0"/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contrast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diffAvrg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diffEntro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diff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dissimil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CM_entrop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CM_homogeneity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CM_homogeneity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CM_infoCorr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CM_infoCorr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invDiffnor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inverse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maxProb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sumEntro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sumSquare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GLCM_sum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DZ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DZ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DZN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DZV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HILD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I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IN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IV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LD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SD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DZM_ZP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GL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GLN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GLV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LR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LRHG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R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RL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RLN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lastRenderedPageBreak/>
              <w:t>'GLRLM_RLV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RP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RLM_SR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HILA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I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IN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IV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LA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LILA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SZ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SZV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Z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GLSZM_ZP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D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DN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DV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GL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GLNN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GLV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HGLD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LD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SDE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NGLDM_SM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NGTDM_coarse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NGTDM_complexit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NGTDM_strength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asphericit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centroidDistanc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compact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Shape_compactness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Shape_compactness3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elongatio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flat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leastaxislength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majoraxislength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Shape_maxDiameter2D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Shape_maxDiameter2D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Shape_maxDiameter2D3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Shape_maxDiameter3D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minoraxislength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spherDispro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lastRenderedPageBreak/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sphericit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surfac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surfVolRatio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hape_volum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tats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tats_kurtosi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tats_max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tats_ran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tats_skew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tats_st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Stats_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CM_avera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HH_GLCM_infoCorr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HH_GLCM_infoCorr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CM_sumAvg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DZM_DZ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DZM_D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DZM_DZN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DZM_DZ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DZM_HI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D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DZM_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DZM_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DZM_Z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RL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RLM_R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S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GLSZM_S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NGLDM_D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NGLD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NGLDM_S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NGTDM_coarse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Stats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Stats_iq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HH_Stats_p1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HH_Stats_p9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Stats_rm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Stats_st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H_Stats_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CM_avera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HL_GLCM_infoCorr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lastRenderedPageBreak/>
              <w:t>'Wavelet_HHL_GLCM_infoCorr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CM_sumAvg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DZM_DZ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DZM_D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DZM_DZN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DZM_DZ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DZM_HI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D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DZM_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DZM_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DZM_Z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RL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RLM_R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S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GLSZM_S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NGLDM_D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NGLD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NGLDM_S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NGTDM_coarse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NGTDM_complexit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Stats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Stats_iq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HL_Stats_p1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HL_Stats_p9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Stats_rm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HL_Stats_st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CM_avera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LH_GLCM_infoCorr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LH_GLCM_infoCorr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CM_invDiffnor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CM_sumAvg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DZM_DZ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DZM_D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DZM_DZN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DZM_DZ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DZM_HI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D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DZM_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DZM_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DZM_Z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RLM_LRH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lastRenderedPageBreak/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RLM_R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S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GLSZM_S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NGLDM_D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NGLDM_S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NGTDM_coarse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NGTDM_complexit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NGTDM_strength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Stats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Stats_iq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Stats_kurtosi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Stats_max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Stats_m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LH_Stats_p1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LH_Stats_p9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Stats_ran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Stats_rm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Stats_st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H_Stats_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CM_autocor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CM_avera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CM_clusSha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CM_diff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LL_GLCM_infoCorr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HLL_GLCM_infoCorr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CM_invDiffmomno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CM_invDiffnor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CM_sumAvg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DZM_DZ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DZM_DZ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DZM_HI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DZM_HI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D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DZM_I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DZM_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DZM_Z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RL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RLM_GL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RLM_HGR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RLM_LRH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RLM_R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lastRenderedPageBreak/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RLM_SRH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SZM_HI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SZM_HISA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S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GLSZM_I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NGLDM_D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NGLD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NGLDM_H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NGLDM_HG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NGLDM_HG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NGLDM_S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NGTDM_coarse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NGTDM_strength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Stats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Stats_iq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Stats_m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Stats_ran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Stats_rm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Stats_st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HLL_Stats_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HH_GLCM_correl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HH_GLCM_infoCorr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HH_GLCM_infoCorr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DZM_DZ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DZM_D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DZM_DZN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DZM_DZ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D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DZM_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DZM_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DZM_Z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RL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RLM_R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S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GLSZM_S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NGLDM_D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NGLDM_S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NGTDM_coarse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NGTDM_complexit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Stats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Stats_iq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lastRenderedPageBreak/>
              <w:t>'Wavelet_LHH_Stats_p1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HH_Stats_p9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Stats_rm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Stats_st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H_Stats_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CM_avera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HL_GLCM_correl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HL_GLCM_infoCorr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HL_GLCM_infoCorr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CM_invDiffmomno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CM_invDiffnor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CM_sumAvg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DZM_D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DZM_DZN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DZM_DZ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D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DZM_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DZM_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DZM_Z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RL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RLM_R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GLS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NGLDM_D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NGLD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NGLDM_S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NGTDM_coarse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NGTDM_complexit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Stats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Stats_iq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Stats_max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Stats_m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HL_Stats_p1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HL_Stats_p9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Stats_ran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Stats_rm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HL_Stats_st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CM_avera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LH_GLCM_correl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LH_GLCM_infoCorr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LH_GLCM_infoCorr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CM_invDiffnor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lastRenderedPageBreak/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CM_sumAvg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DZM_DZ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DZM_D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DZM_DZN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DZM_DZ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D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DZM_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DZM_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DZM_Z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RL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RLM_R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S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GLSZM_S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NGLDM_D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NGLD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NGLDM_S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NGTDM_coarse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Stats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Stats_iq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LH_Stats_p1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LH_Stats_p90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Stats_rm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Stats_skew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H_Stats_st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clusSha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clusTen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contrast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diffAvrg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diffEntro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diff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dissimil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LL_GLCM_entrop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LL_GLCM_homogeneity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LL_GLCM_homogeneity2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Wavelet_LLL_GLCM_infoCorr1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invDiffnor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sumSquare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CM_sum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DZ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D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lastRenderedPageBreak/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DZN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DZ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HI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I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DZM_Z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GL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LR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LRH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R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R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RLN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RL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R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RLM_SR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SZM_HILA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SZM_I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SZM_I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SZM_LA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SZM_SZ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SZM_SZ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SZM_Z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GLSZM_ZP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LDM_D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LDM_DN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LDM_D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LDM_GLN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LDM_GLV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LDM_HG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LDM_L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LDM_SD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LDM_SM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TDM_coarse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TDM_complexit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NGTDM_strength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Stats_energy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Stats_max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Stats_range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lastRenderedPageBreak/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Stats_skewness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Stats_std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  <w:tr w:rsidR="00CE56B2" w:rsidRPr="00CE56B2" w:rsidTr="00CE56B2">
        <w:trPr>
          <w:trHeight w:val="3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6B2" w:rsidRPr="00CE56B2" w:rsidRDefault="00CE56B2" w:rsidP="00CE56B2">
            <w:pPr>
              <w:spacing w:after="0" w:line="240" w:lineRule="auto"/>
              <w:rPr>
                <w:rFonts w:eastAsia="Times New Roman" w:cstheme="minorHAnsi"/>
              </w:rPr>
            </w:pPr>
            <w:r w:rsidRPr="00CE56B2">
              <w:rPr>
                <w:rFonts w:eastAsia="Times New Roman" w:cstheme="minorHAnsi"/>
              </w:rPr>
              <w:t>'</w:t>
            </w:r>
            <w:proofErr w:type="spellStart"/>
            <w:r w:rsidRPr="00CE56B2">
              <w:rPr>
                <w:rFonts w:eastAsia="Times New Roman" w:cstheme="minorHAnsi"/>
              </w:rPr>
              <w:t>Wavelet_LLL_Stats_var</w:t>
            </w:r>
            <w:proofErr w:type="spellEnd"/>
            <w:r w:rsidRPr="00CE56B2">
              <w:rPr>
                <w:rFonts w:eastAsia="Times New Roman" w:cstheme="minorHAnsi"/>
              </w:rPr>
              <w:t>'</w:t>
            </w:r>
          </w:p>
        </w:tc>
      </w:tr>
    </w:tbl>
    <w:p w:rsidR="007A1CD3" w:rsidRPr="00CE56B2" w:rsidRDefault="00CE56B2" w:rsidP="00CE56B2">
      <w:pPr>
        <w:rPr>
          <w:rFonts w:cstheme="minorHAnsi"/>
        </w:rPr>
      </w:pPr>
    </w:p>
    <w:sectPr w:rsidR="007A1CD3" w:rsidRPr="00CE56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6B2"/>
    <w:rsid w:val="00437492"/>
    <w:rsid w:val="00CE56B2"/>
    <w:rsid w:val="00D5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11A24-9ED1-4A76-9347-FC365DE73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329</Words>
  <Characters>7578</Characters>
  <Application>Microsoft Office Word</Application>
  <DocSecurity>0</DocSecurity>
  <Lines>63</Lines>
  <Paragraphs>17</Paragraphs>
  <ScaleCrop>false</ScaleCrop>
  <Company/>
  <LinksUpToDate>false</LinksUpToDate>
  <CharactersWithSpaces>8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Klaassen</dc:creator>
  <cp:keywords/>
  <dc:description/>
  <cp:lastModifiedBy>Remy Klaassen</cp:lastModifiedBy>
  <cp:revision>1</cp:revision>
  <dcterms:created xsi:type="dcterms:W3CDTF">2018-07-03T21:25:00Z</dcterms:created>
  <dcterms:modified xsi:type="dcterms:W3CDTF">2018-07-03T21:27:00Z</dcterms:modified>
</cp:coreProperties>
</file>